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13240" w14:textId="77777777" w:rsidR="00135026" w:rsidRPr="00E55B52" w:rsidRDefault="00000000" w:rsidP="00E55B52">
      <w:pPr>
        <w:pStyle w:val="Heading1"/>
        <w:rPr>
          <w:color w:val="auto"/>
        </w:rPr>
      </w:pPr>
      <w:r w:rsidRPr="00E55B52">
        <w:rPr>
          <w:color w:val="auto"/>
        </w:rPr>
        <w:t>S2 Text</w:t>
      </w:r>
    </w:p>
    <w:p w14:paraId="753170E7" w14:textId="77777777" w:rsidR="00135026" w:rsidRPr="00E55B52" w:rsidRDefault="00000000">
      <w:pPr>
        <w:pStyle w:val="Heading1"/>
        <w:rPr>
          <w:color w:val="auto"/>
        </w:rPr>
      </w:pPr>
      <w:r w:rsidRPr="00E55B52">
        <w:rPr>
          <w:b w:val="0"/>
          <w:color w:val="auto"/>
        </w:rPr>
        <w:t>Kelch 13 genotyping</w:t>
      </w:r>
    </w:p>
    <w:p w14:paraId="04C53BD7" w14:textId="77777777" w:rsidR="00000000" w:rsidRPr="00583C2F" w:rsidRDefault="00000000" w:rsidP="00144AE7">
      <w:p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(("K13"[All Fields] OR "Kelch 13"[All Fields] OR "Pfk13"[All Fields] OR "kelch13"[All Fields] OR "Pfkelch13"[All Fields]) AND ("resistant*"[All Fields] OR "resistance"[All Fields]) AND ("malaria*"[All Fields] OR "antimalaria*"[All Fields]) AND ("artesunate*"[All Fields] OR  artesunate SP*"[All Fields] OR "artemisinin*"[All Fields] OR "ACT"[All Fields]) AND ("Angola"[All Fields] OR "Botswana"[All Fields] OR "Burundi"[All Fields] OR "Comoros"[All Fields] OR "Democratic Republic of Congo"[All Fields] OR "Eswat</w:t>
      </w:r>
      <w:r w:rsidRPr="00583C2F">
        <w:rPr>
          <w:rFonts w:ascii="Arial" w:hAnsi="Arial" w:cs="Arial"/>
          <w:sz w:val="20"/>
          <w:szCs w:val="20"/>
        </w:rPr>
        <w:t>ini"[All Fields] OR "Kenya"[All Fields] OR "Madagascar"[All Fields] OR "Malawi"[All Fields] OR "Mozambique"[All Fields] OR "Namibia"[All Fields] OR "Rwanda"[All Fields] OR "Somalia"[All Fields] OR "South Africa"[All Fields] OR "South Sudan"[All Fields] OR "Tanzania"[All Fields] OR "Uganda"[All Fields] OR "Zambia"[All Fields] OR "Zanzibar"[All Fields])) AND ("delayed parasite clearance"[All Fields] OR "delayed clearance"[All Fields] OR "parasite clearance half-life"[All Fields]) AND (</w: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gRXhjbHVkZVllYXI9IjEiPjxBdXRob3I+QWRhbTwvQXV0aG9yPjxZZWFy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Arial" w:hAnsi="Arial" w:cs="Arial"/>
          <w:sz w:val="20"/>
          <w:szCs w:val="20"/>
        </w:rPr>
        <w:instrText xml:space="preserve"> ADDIN EN.CITE </w:instrTex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gRXhjbHVkZVllYXI9IjEiPjxBdXRob3I+QWRhbTwvQXV0aG9yPjxZZWFy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Arial" w:hAnsi="Arial" w:cs="Arial"/>
          <w:sz w:val="20"/>
          <w:szCs w:val="20"/>
        </w:rPr>
        <w:instrText xml:space="preserve"> ADDIN EN.CITE.DATA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(7)</w:t>
      </w:r>
      <w:r>
        <w:rPr>
          <w:rFonts w:ascii="Arial" w:hAnsi="Arial" w:cs="Arial"/>
          <w:sz w:val="20"/>
          <w:szCs w:val="20"/>
        </w:rPr>
        <w:fldChar w:fldCharType="end"/>
      </w:r>
      <w:r w:rsidRPr="00583C2F">
        <w:rPr>
          <w:rFonts w:ascii="Arial" w:hAnsi="Arial" w:cs="Arial"/>
          <w:sz w:val="20"/>
          <w:szCs w:val="20"/>
        </w:rPr>
        <w:t>[</w:t>
      </w:r>
      <w:proofErr w:type="spellStart"/>
      <w:r w:rsidRPr="00583C2F">
        <w:rPr>
          <w:rFonts w:ascii="Arial" w:hAnsi="Arial" w:cs="Arial"/>
          <w:sz w:val="20"/>
          <w:szCs w:val="20"/>
        </w:rPr>
        <w:t>pdat</w:t>
      </w:r>
      <w:proofErr w:type="spellEnd"/>
      <w:r w:rsidRPr="00583C2F">
        <w:rPr>
          <w:rFonts w:ascii="Arial" w:hAnsi="Arial" w:cs="Arial"/>
          <w:sz w:val="20"/>
          <w:szCs w:val="20"/>
        </w:rPr>
        <w:t>])</w:t>
      </w:r>
    </w:p>
    <w:sectPr w:rsidR="00882283" w:rsidRPr="00583C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44952391">
    <w:abstractNumId w:val="8"/>
  </w:num>
  <w:num w:numId="2" w16cid:durableId="931858717">
    <w:abstractNumId w:val="6"/>
  </w:num>
  <w:num w:numId="3" w16cid:durableId="1006326799">
    <w:abstractNumId w:val="5"/>
  </w:num>
  <w:num w:numId="4" w16cid:durableId="649790018">
    <w:abstractNumId w:val="4"/>
  </w:num>
  <w:num w:numId="5" w16cid:durableId="2072773168">
    <w:abstractNumId w:val="7"/>
  </w:num>
  <w:num w:numId="6" w16cid:durableId="1819959308">
    <w:abstractNumId w:val="3"/>
  </w:num>
  <w:num w:numId="7" w16cid:durableId="1226649005">
    <w:abstractNumId w:val="2"/>
  </w:num>
  <w:num w:numId="8" w16cid:durableId="2080856475">
    <w:abstractNumId w:val="1"/>
  </w:num>
  <w:num w:numId="9" w16cid:durableId="11401976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35026"/>
    <w:rsid w:val="0015074B"/>
    <w:rsid w:val="0029639D"/>
    <w:rsid w:val="00326F90"/>
    <w:rsid w:val="00AA1D8D"/>
    <w:rsid w:val="00B47730"/>
    <w:rsid w:val="00CB0664"/>
    <w:rsid w:val="00E311FA"/>
    <w:rsid w:val="00E55B5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536992C"/>
  <w14:defaultImageDpi w14:val="300"/>
  <w15:docId w15:val="{2E0E3526-4BF7-498B-9940-72E730B46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tephanie Van Wyk</cp:lastModifiedBy>
  <cp:revision>2</cp:revision>
  <dcterms:created xsi:type="dcterms:W3CDTF">2026-04-10T07:05:00Z</dcterms:created>
  <dcterms:modified xsi:type="dcterms:W3CDTF">2026-04-10T07:0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12847a-2dda-4146-a7de-496b16ca059e</vt:lpwstr>
  </property>
</Properties>
</file>